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-838"/>
        <w:tblW w:w="932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89"/>
        <w:gridCol w:w="4222"/>
        <w:gridCol w:w="992"/>
        <w:gridCol w:w="992"/>
        <w:gridCol w:w="992"/>
        <w:gridCol w:w="1134"/>
      </w:tblGrid>
      <w:tr w:rsidR="00E92187" w:rsidRPr="00EF1C11" w:rsidTr="00E92187">
        <w:trPr>
          <w:trHeight w:val="425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E92187" w:rsidRPr="001216EC" w:rsidRDefault="00E92187" w:rsidP="00C72C05">
            <w:pPr>
              <w:spacing w:line="240" w:lineRule="auto"/>
              <w:ind w:left="708" w:hanging="708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>
              <w:br w:type="page"/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GENE ON OPPOSITE STRAND</w:t>
            </w:r>
          </w:p>
        </w:tc>
        <w:tc>
          <w:tcPr>
            <w:tcW w:w="4110" w:type="dxa"/>
            <w:gridSpan w:val="4"/>
            <w:shd w:val="clear" w:color="auto" w:fill="auto"/>
            <w:noWrap/>
            <w:vAlign w:val="bottom"/>
            <w:hideMark/>
          </w:tcPr>
          <w:p w:rsidR="00E92187" w:rsidRPr="001216EC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s-ES" w:eastAsia="es-ES"/>
              </w:rPr>
            </w:pPr>
            <w:r w:rsidRPr="001216E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s-ES" w:eastAsia="es-ES"/>
              </w:rPr>
              <w:t>PLANT</w:t>
            </w:r>
          </w:p>
        </w:tc>
      </w:tr>
      <w:tr w:rsidR="00E92187" w:rsidRPr="00EF1C11" w:rsidTr="00E92187">
        <w:trPr>
          <w:trHeight w:val="425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E92187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4110" w:type="dxa"/>
            <w:gridSpan w:val="4"/>
            <w:shd w:val="clear" w:color="auto" w:fill="auto"/>
            <w:noWrap/>
            <w:vAlign w:val="bottom"/>
            <w:hideMark/>
          </w:tcPr>
          <w:p w:rsidR="00E92187" w:rsidRPr="001216EC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G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ene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F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unc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Cypres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Evergreen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Oa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Ros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e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mary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0013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Hypothetical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0121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omoserin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kinas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PP0204 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ranscriptional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regulator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GntR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family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   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0288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Oxalate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Formate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antiporter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PP0651 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A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cetyltransferas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, GNTA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family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0660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Aminoacid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transporter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0678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Conserved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hypothetical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PP0725 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TPR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domai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0899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Ferredoxin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Reductase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1445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orin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1488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M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ethyl-accepting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chemotaxis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ransduc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1588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A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minotransferas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class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1593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  <w:t>Uridylate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  <w:t>, ribosome recycling factor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1627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C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onserved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ypothetical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1791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Aldolase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synth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1889</w:t>
            </w:r>
          </w:p>
        </w:tc>
        <w:tc>
          <w:tcPr>
            <w:tcW w:w="4222" w:type="dxa"/>
            <w:shd w:val="clear" w:color="auto" w:fill="auto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yp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1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ili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subunit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FimD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2684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ypothetical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2911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G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amma-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aminobutyrat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ranspor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2977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Transposase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3124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  <w:t>Short-chain fatty acid transport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3127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E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xopolysaccharid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ransport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uta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3167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benzoat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ransport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3689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Serine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threonine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hosphat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3694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conserved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ypothetical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(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3772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Repressor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related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021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E</w:t>
            </w: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sterase  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4042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Glucose</w:t>
            </w:r>
            <w:proofErr w:type="spellEnd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6-phosphate 1-dehydrogen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047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ypothetical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115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conserved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ypothetical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P4169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Glycerol-3-phosphate </w:t>
            </w:r>
            <w:proofErr w:type="spellStart"/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dehydrogen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301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yruvat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kinas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304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catio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ransporter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, VIC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famil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363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sensor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istidin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kinas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/response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regulator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449</w:t>
            </w:r>
          </w:p>
        </w:tc>
        <w:tc>
          <w:tcPr>
            <w:tcW w:w="5214" w:type="dxa"/>
            <w:gridSpan w:val="2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ypothetical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703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conserved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ypothetical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  <w:t xml:space="preserve">PP4739       </w:t>
            </w:r>
            <w:r w:rsidRPr="00AE457E"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  <w:t xml:space="preserve"> Putative protein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772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ATP-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dependent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elicas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HrpB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4796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DNA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olymeras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III, delta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subunit</w:t>
            </w:r>
            <w:proofErr w:type="spellEnd"/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5080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ype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IV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ili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biogenesis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ilQ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E92187" w:rsidRPr="00EF1C11" w:rsidTr="00E92187">
        <w:trPr>
          <w:trHeight w:val="300"/>
        </w:trPr>
        <w:tc>
          <w:tcPr>
            <w:tcW w:w="989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PP5214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ranscriptio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>termination</w:t>
            </w:r>
            <w:proofErr w:type="spellEnd"/>
            <w:r w:rsidRPr="00EF1C11">
              <w:rPr>
                <w:rFonts w:asciiTheme="minorHAnsi" w:hAnsiTheme="minorHAnsi" w:cstheme="minorHAnsi"/>
                <w:bCs/>
                <w:sz w:val="20"/>
                <w:szCs w:val="20"/>
                <w:lang w:val="es-ES" w:eastAsia="es-ES"/>
              </w:rPr>
              <w:t xml:space="preserve"> factor Rh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  <w:r w:rsidRPr="00EF1C11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87" w:rsidRPr="00EF1C11" w:rsidRDefault="00E92187" w:rsidP="00E92187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</w:pPr>
          </w:p>
        </w:tc>
      </w:tr>
    </w:tbl>
    <w:p w:rsidR="00EF1C11" w:rsidRDefault="00EF1C11" w:rsidP="000A56E0"/>
    <w:p w:rsidR="000A56E0" w:rsidRPr="005970A4" w:rsidRDefault="005970A4" w:rsidP="000A56E0">
      <w:pPr>
        <w:rPr>
          <w:color w:val="7030A0"/>
        </w:rPr>
      </w:pPr>
      <w:r w:rsidRPr="003E34DA">
        <w:rPr>
          <w:rFonts w:ascii="Times New Roman" w:eastAsiaTheme="minorHAnsi" w:hAnsi="Times New Roman"/>
          <w:b/>
          <w:sz w:val="24"/>
          <w:szCs w:val="24"/>
          <w:lang w:val="en-US"/>
        </w:rPr>
        <w:lastRenderedPageBreak/>
        <w:t>Supplemental Table 1</w:t>
      </w:r>
      <w:proofErr w:type="gramStart"/>
      <w:r w:rsidRPr="003E34DA">
        <w:rPr>
          <w:rFonts w:ascii="Times New Roman" w:eastAsiaTheme="minorHAnsi" w:hAnsi="Times New Roman"/>
          <w:b/>
          <w:sz w:val="24"/>
          <w:szCs w:val="24"/>
          <w:lang w:val="en-US"/>
        </w:rPr>
        <w:t>.-</w:t>
      </w:r>
      <w:proofErr w:type="gramEnd"/>
      <w:r w:rsidR="003E34DA" w:rsidRPr="003E34DA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Cryptic transcriptional fusions</w:t>
      </w:r>
      <w:r w:rsidR="003E34DA">
        <w:rPr>
          <w:rFonts w:ascii="Times New Roman" w:eastAsiaTheme="minorHAnsi" w:hAnsi="Times New Roman"/>
          <w:sz w:val="24"/>
          <w:szCs w:val="24"/>
          <w:lang w:val="en-US"/>
        </w:rPr>
        <w:t xml:space="preserve">. </w:t>
      </w:r>
      <w:r w:rsidRPr="003E34DA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Genes whose promoters were found </w:t>
      </w:r>
      <w:r w:rsidR="003E34DA" w:rsidRPr="003E34DA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>trapped in</w:t>
      </w:r>
      <w:r w:rsidRPr="003E34DA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the opposite sense to those neces</w:t>
      </w:r>
      <w:r w:rsidR="00482F51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>sary for their transcription or</w:t>
      </w:r>
      <w:r w:rsidR="000072A2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those where an internal </w:t>
      </w:r>
      <w:r w:rsidR="003E34DA" w:rsidRPr="003E34DA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gene fragment was cloned. </w:t>
      </w:r>
      <w:r w:rsidRPr="003E34DA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X in shadow cells indicates that one or more clones containing</w:t>
      </w:r>
      <w:r w:rsidR="003E34DA" w:rsidRPr="003E34DA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the corresponded transcriptional fusions </w:t>
      </w:r>
      <w:r w:rsidRPr="003E34DA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>were isolated on the rhizosphere of the plant indicates in the top. Empty cells indicated that the respective transcriptional fusion was not isolated</w:t>
      </w:r>
    </w:p>
    <w:sectPr w:rsidR="000A56E0" w:rsidRPr="005970A4" w:rsidSect="00900B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compat/>
  <w:rsids>
    <w:rsidRoot w:val="008408A5"/>
    <w:rsid w:val="000072A2"/>
    <w:rsid w:val="000A56E0"/>
    <w:rsid w:val="000D46CB"/>
    <w:rsid w:val="00100FA9"/>
    <w:rsid w:val="001216EC"/>
    <w:rsid w:val="00144CD7"/>
    <w:rsid w:val="00192FB1"/>
    <w:rsid w:val="001C1DF9"/>
    <w:rsid w:val="003E34DA"/>
    <w:rsid w:val="00482F51"/>
    <w:rsid w:val="004959DE"/>
    <w:rsid w:val="005970A4"/>
    <w:rsid w:val="006D172D"/>
    <w:rsid w:val="006F76FC"/>
    <w:rsid w:val="0072548B"/>
    <w:rsid w:val="008408A5"/>
    <w:rsid w:val="00900B05"/>
    <w:rsid w:val="009011D7"/>
    <w:rsid w:val="00964591"/>
    <w:rsid w:val="009D323C"/>
    <w:rsid w:val="009F17F9"/>
    <w:rsid w:val="00AE457E"/>
    <w:rsid w:val="00C60983"/>
    <w:rsid w:val="00C72C05"/>
    <w:rsid w:val="00DB54E5"/>
    <w:rsid w:val="00DD42D3"/>
    <w:rsid w:val="00DF4D57"/>
    <w:rsid w:val="00E0309A"/>
    <w:rsid w:val="00E63BF2"/>
    <w:rsid w:val="00E92187"/>
    <w:rsid w:val="00EF1C11"/>
    <w:rsid w:val="00F37443"/>
    <w:rsid w:val="00F50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8A5"/>
    <w:pPr>
      <w:spacing w:after="0" w:line="480" w:lineRule="auto"/>
      <w:jc w:val="both"/>
    </w:pPr>
    <w:rPr>
      <w:rFonts w:ascii="Calibri" w:eastAsia="Times New Roman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54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0D1666-381F-41AB-BE38-CF94187B4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</dc:creator>
  <cp:lastModifiedBy>mati</cp:lastModifiedBy>
  <cp:revision>6</cp:revision>
  <dcterms:created xsi:type="dcterms:W3CDTF">2012-05-31T16:01:00Z</dcterms:created>
  <dcterms:modified xsi:type="dcterms:W3CDTF">2012-09-28T12:28:00Z</dcterms:modified>
</cp:coreProperties>
</file>